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A36" w:rsidRDefault="00747A36" w:rsidP="00747A36">
      <w:pPr>
        <w:rPr>
          <w:rFonts w:ascii="Times New Roman" w:eastAsia="Calibri" w:hAnsi="Times New Roman" w:cs="Times New Roman"/>
          <w:highlight w:val="white"/>
        </w:rPr>
      </w:pPr>
    </w:p>
    <w:p w:rsidR="00747A36" w:rsidRPr="003A3D4E" w:rsidRDefault="00747A36" w:rsidP="00747A36">
      <w:pPr>
        <w:spacing w:line="240" w:lineRule="auto"/>
        <w:rPr>
          <w:rFonts w:ascii="Times New Roman" w:eastAsia="Calibri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F6E286" wp14:editId="745D0418">
                <wp:simplePos x="0" y="0"/>
                <wp:positionH relativeFrom="column">
                  <wp:posOffset>2756170</wp:posOffset>
                </wp:positionH>
                <wp:positionV relativeFrom="paragraph">
                  <wp:posOffset>334645</wp:posOffset>
                </wp:positionV>
                <wp:extent cx="137160" cy="648970"/>
                <wp:effectExtent l="0" t="141605" r="6985" b="140335"/>
                <wp:wrapNone/>
                <wp:docPr id="25" name="Down Arrow 25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8558E60-1E44-4028-90F0-F6736A86E26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600000">
                          <a:off x="0" y="0"/>
                          <a:ext cx="137160" cy="648970"/>
                        </a:xfrm>
                        <a:prstGeom prst="downArrow">
                          <a:avLst/>
                        </a:prstGeom>
                        <a:solidFill>
                          <a:srgbClr val="FFFFFF">
                            <a:alpha val="69804"/>
                          </a:srgbClr>
                        </a:solidFill>
                        <a:ln w="25400" cap="flat" cmpd="sng" algn="ctr">
                          <a:solidFill>
                            <a:srgbClr val="4F81BD">
                              <a:shade val="50000"/>
                            </a:srgbClr>
                          </a:solidFill>
                          <a:prstDash val="solid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25" o:spid="_x0000_s1026" type="#_x0000_t67" style="position:absolute;margin-left:217pt;margin-top:26.35pt;width:10.8pt;height:51.1pt;rotation:6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" adj="19317" strokecolor="#385d8a" strokeweight="2pt">
                <v:fill opacity="45746f"/>
              </v:shape>
            </w:pict>
          </mc:Fallback>
        </mc:AlternateContent>
      </w:r>
      <w:r>
        <w:rPr>
          <w:rFonts w:ascii="Times New Roman" w:eastAsia="Calibri" w:hAnsi="Times New Roman" w:cs="Times New Roman"/>
        </w:rPr>
        <w:t xml:space="preserve">Supplemental </w:t>
      </w:r>
      <w:r w:rsidRPr="00AC2BCF">
        <w:rPr>
          <w:rFonts w:ascii="Times New Roman" w:eastAsia="Calibri" w:hAnsi="Times New Roman" w:cs="Times New Roman"/>
        </w:rPr>
        <w:t>Table</w:t>
      </w:r>
      <w:r>
        <w:rPr>
          <w:rFonts w:ascii="Times New Roman" w:eastAsia="Calibri" w:hAnsi="Times New Roman" w:cs="Times New Roman"/>
        </w:rPr>
        <w:t xml:space="preserve"> (S1)</w:t>
      </w:r>
      <w:proofErr w:type="gramStart"/>
      <w:r>
        <w:rPr>
          <w:rFonts w:ascii="Times New Roman" w:eastAsia="Calibri" w:hAnsi="Times New Roman" w:cs="Times New Roman"/>
        </w:rPr>
        <w:t>.  The percentage of participants in the memory screening classification subgroups that endorsed each item on the Memory Concerns Questionnaire (MCQ).</w:t>
      </w:r>
      <w:proofErr w:type="gramEnd"/>
    </w:p>
    <w:tbl>
      <w:tblPr>
        <w:tblW w:w="9730" w:type="dxa"/>
        <w:tblInd w:w="-1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"/>
        <w:gridCol w:w="2870"/>
        <w:gridCol w:w="10"/>
        <w:gridCol w:w="1430"/>
        <w:gridCol w:w="10"/>
        <w:gridCol w:w="1430"/>
        <w:gridCol w:w="10"/>
        <w:gridCol w:w="2060"/>
        <w:gridCol w:w="10"/>
        <w:gridCol w:w="1880"/>
        <w:gridCol w:w="10"/>
      </w:tblGrid>
      <w:tr w:rsidR="00747A36" w:rsidRPr="00330729" w:rsidTr="00A77C43">
        <w:trPr>
          <w:gridBefore w:val="1"/>
          <w:wBefore w:w="10" w:type="dxa"/>
          <w:trHeight w:val="16"/>
        </w:trPr>
        <w:tc>
          <w:tcPr>
            <w:tcW w:w="28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36" w:rsidRPr="001E0DA0" w:rsidRDefault="00747A36" w:rsidP="00A77C43">
            <w:pPr>
              <w:spacing w:before="8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Pr="00330729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All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Pr="00330729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“</w:t>
            </w:r>
            <w:r w:rsidRPr="00AC2BCF">
              <w:rPr>
                <w:rFonts w:ascii="Times New Roman" w:eastAsia="Calibri" w:hAnsi="Times New Roman" w:cs="Times New Roman"/>
                <w:i/>
              </w:rPr>
              <w:t>Normal</w:t>
            </w:r>
            <w:r>
              <w:rPr>
                <w:rFonts w:ascii="Times New Roman" w:eastAsia="Calibri" w:hAnsi="Times New Roman" w:cs="Times New Roman"/>
              </w:rPr>
              <w:t>”</w:t>
            </w:r>
          </w:p>
        </w:tc>
        <w:tc>
          <w:tcPr>
            <w:tcW w:w="20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Pr="0016447C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“</w:t>
            </w:r>
            <w:r w:rsidRPr="00AC2BCF">
              <w:rPr>
                <w:rFonts w:ascii="Times New Roman" w:eastAsia="Calibri" w:hAnsi="Times New Roman" w:cs="Times New Roman"/>
                <w:i/>
                <w:color w:val="000000" w:themeColor="text1"/>
              </w:rPr>
              <w:t>Possible Decline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”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Pr="0016447C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“</w:t>
            </w:r>
            <w:r w:rsidRPr="00AC2BCF">
              <w:rPr>
                <w:rFonts w:ascii="Times New Roman" w:eastAsia="Calibri" w:hAnsi="Times New Roman" w:cs="Times New Roman"/>
                <w:i/>
                <w:color w:val="000000" w:themeColor="text1"/>
              </w:rPr>
              <w:t>Likely Decline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”</w:t>
            </w:r>
          </w:p>
        </w:tc>
      </w:tr>
      <w:tr w:rsidR="00747A36" w:rsidRPr="00330729" w:rsidTr="00A77C43">
        <w:trPr>
          <w:gridBefore w:val="1"/>
          <w:wBefore w:w="10" w:type="dxa"/>
          <w:trHeight w:val="16"/>
        </w:trPr>
        <w:tc>
          <w:tcPr>
            <w:tcW w:w="28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36" w:rsidRPr="001E0DA0" w:rsidRDefault="00747A36" w:rsidP="00A77C43">
            <w:pPr>
              <w:spacing w:before="8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Pr="00330729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  <w:r w:rsidRPr="00330729">
              <w:rPr>
                <w:rFonts w:ascii="Times New Roman" w:eastAsia="Calibri" w:hAnsi="Times New Roman" w:cs="Times New Roman"/>
              </w:rPr>
              <w:t>n=</w:t>
            </w:r>
            <w:r>
              <w:rPr>
                <w:rFonts w:ascii="Times New Roman" w:eastAsia="Calibri" w:hAnsi="Times New Roman" w:cs="Times New Roman"/>
              </w:rPr>
              <w:t>574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Pr="00330729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 w:rsidRPr="00330729">
              <w:rPr>
                <w:rFonts w:ascii="Times New Roman" w:eastAsia="Calibri" w:hAnsi="Times New Roman" w:cs="Times New Roman"/>
              </w:rPr>
              <w:t>n=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297</w:t>
            </w:r>
          </w:p>
        </w:tc>
        <w:tc>
          <w:tcPr>
            <w:tcW w:w="20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Pr="0016447C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447C">
              <w:rPr>
                <w:rFonts w:ascii="Times New Roman" w:eastAsia="Calibri" w:hAnsi="Times New Roman" w:cs="Times New Roman"/>
                <w:color w:val="000000" w:themeColor="text1"/>
              </w:rPr>
              <w:t>n=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192</w:t>
            </w:r>
          </w:p>
        </w:tc>
        <w:tc>
          <w:tcPr>
            <w:tcW w:w="18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Pr="0016447C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6447C">
              <w:rPr>
                <w:rFonts w:ascii="Times New Roman" w:eastAsia="Calibri" w:hAnsi="Times New Roman" w:cs="Times New Roman"/>
                <w:color w:val="000000" w:themeColor="text1"/>
              </w:rPr>
              <w:t>n=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82</w:t>
            </w:r>
          </w:p>
        </w:tc>
      </w:tr>
      <w:tr w:rsidR="00747A36" w:rsidRPr="00330729" w:rsidTr="00A77C43">
        <w:trPr>
          <w:gridAfter w:val="1"/>
          <w:wAfter w:w="10" w:type="dxa"/>
          <w:trHeight w:val="305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36" w:rsidRPr="001E0DA0" w:rsidRDefault="00747A36" w:rsidP="00A77C43">
            <w:pPr>
              <w:spacing w:before="80"/>
              <w:rPr>
                <w:rFonts w:ascii="Times New Roman" w:eastAsia="Calibri" w:hAnsi="Times New Roman" w:cs="Times New Roman"/>
                <w:vertAlign w:val="superscript"/>
              </w:rPr>
            </w:pPr>
            <w:r>
              <w:rPr>
                <w:rFonts w:ascii="Times New Roman" w:eastAsia="Calibri" w:hAnsi="Times New Roman" w:cs="Times New Roman"/>
              </w:rPr>
              <w:t>More Forgetful than Other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40/536</w:t>
            </w:r>
          </w:p>
          <w:p w:rsidR="00747A36" w:rsidRPr="00330729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26.1%)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0/279</w:t>
            </w:r>
          </w:p>
          <w:p w:rsidR="00747A36" w:rsidRPr="00330729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21.5%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52/181</w:t>
            </w:r>
          </w:p>
          <w:p w:rsidR="00747A36" w:rsidRPr="0016447C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(28.7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28/76</w:t>
            </w:r>
          </w:p>
          <w:p w:rsidR="00747A36" w:rsidRPr="0016447C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(36.8%)</w:t>
            </w:r>
          </w:p>
        </w:tc>
      </w:tr>
      <w:tr w:rsidR="00747A36" w:rsidRPr="00330729" w:rsidTr="00A77C43">
        <w:trPr>
          <w:gridBefore w:val="1"/>
          <w:wBefore w:w="10" w:type="dxa"/>
          <w:trHeight w:val="134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36" w:rsidRPr="001E0DA0" w:rsidRDefault="00747A36" w:rsidP="00A77C43">
            <w:pPr>
              <w:spacing w:before="80"/>
              <w:rPr>
                <w:rFonts w:ascii="Times New Roman" w:eastAsia="Calibri" w:hAnsi="Times New Roman" w:cs="Times New Roman"/>
                <w:vertAlign w:val="superscript"/>
              </w:rPr>
            </w:pPr>
            <w:r>
              <w:rPr>
                <w:rFonts w:ascii="Times New Roman" w:eastAsia="Calibri" w:hAnsi="Times New Roman" w:cs="Times New Roman"/>
              </w:rPr>
              <w:t>More Difficulty Concentrating than Other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6/528</w:t>
            </w:r>
          </w:p>
          <w:p w:rsidR="00747A36" w:rsidRPr="00330729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23.9%)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1/276</w:t>
            </w:r>
          </w:p>
          <w:p w:rsidR="00747A36" w:rsidRPr="00330729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18.5%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9/178</w:t>
            </w:r>
          </w:p>
          <w:p w:rsidR="00747A36" w:rsidRPr="00330729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27.5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6/74</w:t>
            </w:r>
          </w:p>
          <w:p w:rsidR="00747A36" w:rsidRPr="00330729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35.1%)</w:t>
            </w:r>
          </w:p>
        </w:tc>
      </w:tr>
      <w:tr w:rsidR="00747A36" w:rsidRPr="00330729" w:rsidTr="00A77C43">
        <w:trPr>
          <w:gridBefore w:val="1"/>
          <w:wBefore w:w="10" w:type="dxa"/>
          <w:trHeight w:val="22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36" w:rsidRPr="001E0DA0" w:rsidRDefault="00747A36" w:rsidP="00A77C43">
            <w:pPr>
              <w:spacing w:before="80"/>
              <w:rPr>
                <w:rFonts w:ascii="Times New Roman" w:eastAsia="Calibri" w:hAnsi="Times New Roman" w:cs="Times New Roman"/>
                <w:vertAlign w:val="superscript"/>
              </w:rPr>
            </w:pPr>
            <w:r>
              <w:rPr>
                <w:rFonts w:ascii="Times New Roman" w:eastAsia="Calibri" w:hAnsi="Times New Roman" w:cs="Times New Roman"/>
              </w:rPr>
              <w:t>More Difficulty with Routine Tasks than Other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/534</w:t>
            </w:r>
          </w:p>
          <w:p w:rsidR="00747A36" w:rsidRPr="00330729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13.3%)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4/276</w:t>
            </w:r>
          </w:p>
          <w:p w:rsidR="00747A36" w:rsidRPr="00330729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8.7%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/182</w:t>
            </w:r>
          </w:p>
          <w:p w:rsidR="00747A36" w:rsidRPr="00330729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16.5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7/76</w:t>
            </w:r>
          </w:p>
          <w:p w:rsidR="00747A36" w:rsidRPr="00330729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22.4%)</w:t>
            </w:r>
          </w:p>
        </w:tc>
      </w:tr>
      <w:tr w:rsidR="00747A36" w:rsidRPr="00330729" w:rsidTr="00A77C43">
        <w:trPr>
          <w:gridBefore w:val="1"/>
          <w:wBefore w:w="10" w:type="dxa"/>
          <w:trHeight w:val="22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36" w:rsidRDefault="00747A36" w:rsidP="00A77C43">
            <w:pPr>
              <w:spacing w:before="8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ore Difficulty Recalling Words/Names than Other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9/541</w:t>
            </w:r>
          </w:p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38.6%)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3/281</w:t>
            </w:r>
          </w:p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33.1%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3/182</w:t>
            </w:r>
          </w:p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40.1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3/78</w:t>
            </w:r>
          </w:p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55.1%)</w:t>
            </w:r>
          </w:p>
        </w:tc>
      </w:tr>
      <w:tr w:rsidR="00747A36" w:rsidRPr="00330729" w:rsidTr="00A77C43">
        <w:trPr>
          <w:gridBefore w:val="1"/>
          <w:wBefore w:w="10" w:type="dxa"/>
          <w:trHeight w:val="188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36" w:rsidRPr="00285C58" w:rsidRDefault="00747A36" w:rsidP="00A77C43">
            <w:pPr>
              <w:spacing w:before="8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orget Where You Are Going more than Other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8/526</w:t>
            </w:r>
          </w:p>
          <w:p w:rsidR="00747A36" w:rsidRPr="00330729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11.0%)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0/274</w:t>
            </w:r>
          </w:p>
          <w:p w:rsidR="00747A36" w:rsidRPr="00330729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7.3%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/175</w:t>
            </w:r>
          </w:p>
          <w:p w:rsidR="00747A36" w:rsidRPr="00330729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12.6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/77</w:t>
            </w:r>
          </w:p>
          <w:p w:rsidR="00747A36" w:rsidRPr="00330729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20.8%)</w:t>
            </w:r>
          </w:p>
        </w:tc>
      </w:tr>
      <w:tr w:rsidR="00747A36" w:rsidRPr="00330729" w:rsidTr="00A77C43">
        <w:trPr>
          <w:gridBefore w:val="1"/>
          <w:wBefore w:w="10" w:type="dxa"/>
          <w:trHeight w:val="359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36" w:rsidRPr="00285C58" w:rsidRDefault="00747A36" w:rsidP="00A77C43">
            <w:pPr>
              <w:spacing w:before="8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Misplace Things more often than Others</w:t>
            </w:r>
            <w:r w:rsidRPr="00285C58">
              <w:rPr>
                <w:rFonts w:ascii="Times New Roman" w:eastAsia="Calibri" w:hAnsi="Times New Roman" w:cs="Times New Roman"/>
              </w:rPr>
              <w:t xml:space="preserve">  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9/523</w:t>
            </w:r>
          </w:p>
          <w:p w:rsidR="00747A36" w:rsidRPr="00330729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16.8%)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6/275</w:t>
            </w:r>
          </w:p>
          <w:p w:rsidR="00747A36" w:rsidRPr="00330729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9.5%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4/174</w:t>
            </w:r>
          </w:p>
          <w:p w:rsidR="00747A36" w:rsidRPr="00330729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25.3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9/74</w:t>
            </w:r>
          </w:p>
          <w:p w:rsidR="00747A36" w:rsidRPr="00330729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25.7%)</w:t>
            </w:r>
          </w:p>
        </w:tc>
      </w:tr>
      <w:tr w:rsidR="00747A36" w:rsidRPr="00330729" w:rsidTr="00A77C43">
        <w:trPr>
          <w:gridBefore w:val="1"/>
          <w:wBefore w:w="10" w:type="dxa"/>
          <w:trHeight w:val="278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36" w:rsidRPr="00285C58" w:rsidRDefault="00747A36" w:rsidP="00A77C43">
            <w:pPr>
              <w:spacing w:before="8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Friends/Family Mention Repeating Yourself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8/561</w:t>
            </w:r>
          </w:p>
          <w:p w:rsidR="00747A36" w:rsidRPr="00330729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19.3%)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7/294</w:t>
            </w:r>
          </w:p>
          <w:p w:rsidR="00747A36" w:rsidRPr="00330729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16.0%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3/189</w:t>
            </w:r>
          </w:p>
          <w:p w:rsidR="00747A36" w:rsidRPr="00330729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17.5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8/78</w:t>
            </w:r>
          </w:p>
          <w:p w:rsidR="00747A36" w:rsidRPr="00330729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35.9%)</w:t>
            </w:r>
          </w:p>
        </w:tc>
      </w:tr>
      <w:tr w:rsidR="00747A36" w:rsidRPr="00330729" w:rsidTr="00A77C43">
        <w:trPr>
          <w:gridBefore w:val="1"/>
          <w:wBefore w:w="10" w:type="dxa"/>
          <w:trHeight w:val="278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36" w:rsidRDefault="00747A36" w:rsidP="00A77C43">
            <w:pPr>
              <w:spacing w:before="8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Become Lost While Walking/Driving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1/563</w:t>
            </w:r>
          </w:p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12.6%)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2/292</w:t>
            </w:r>
          </w:p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11.0%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3/189</w:t>
            </w:r>
          </w:p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12.2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/82</w:t>
            </w:r>
          </w:p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19.5%)</w:t>
            </w:r>
          </w:p>
        </w:tc>
      </w:tr>
      <w:tr w:rsidR="00747A36" w:rsidRPr="00330729" w:rsidTr="00A77C43">
        <w:trPr>
          <w:gridBefore w:val="1"/>
          <w:wBefore w:w="10" w:type="dxa"/>
          <w:trHeight w:val="278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36" w:rsidRDefault="00747A36" w:rsidP="00A77C43">
            <w:pPr>
              <w:spacing w:before="8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lastRenderedPageBreak/>
              <w:t>Friends/Family Notice Change in your Mood, Behavior or Personality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88/562</w:t>
            </w:r>
          </w:p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15.7%)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5/293</w:t>
            </w:r>
          </w:p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11.9%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/188</w:t>
            </w:r>
          </w:p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16.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3/81</w:t>
            </w:r>
          </w:p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28.4%)</w:t>
            </w:r>
          </w:p>
        </w:tc>
      </w:tr>
      <w:tr w:rsidR="00747A36" w:rsidRPr="00330729" w:rsidTr="00A77C43">
        <w:trPr>
          <w:gridBefore w:val="1"/>
          <w:wBefore w:w="10" w:type="dxa"/>
          <w:trHeight w:val="278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36" w:rsidRDefault="00747A36" w:rsidP="00A77C43">
            <w:pPr>
              <w:spacing w:before="8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ncern About Memory by Yourself or Other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56/552</w:t>
            </w:r>
          </w:p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46.4%)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20/287</w:t>
            </w:r>
          </w:p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41.8%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9/185</w:t>
            </w:r>
          </w:p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42.7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7/80</w:t>
            </w:r>
          </w:p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71.3%)</w:t>
            </w:r>
          </w:p>
        </w:tc>
      </w:tr>
      <w:tr w:rsidR="00747A36" w:rsidRPr="00330729" w:rsidTr="00A77C43">
        <w:trPr>
          <w:gridBefore w:val="1"/>
          <w:wBefore w:w="10" w:type="dxa"/>
          <w:trHeight w:val="278"/>
        </w:trPr>
        <w:tc>
          <w:tcPr>
            <w:tcW w:w="2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47A36" w:rsidRDefault="00747A36" w:rsidP="00A77C43">
            <w:pPr>
              <w:spacing w:before="8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Were Changes Gradual or Sudden (% Gradual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94/518</w:t>
            </w:r>
          </w:p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95.4%)</w:t>
            </w:r>
          </w:p>
        </w:tc>
        <w:tc>
          <w:tcPr>
            <w:tcW w:w="144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55/264</w:t>
            </w:r>
          </w:p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96.6%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65/176</w:t>
            </w:r>
          </w:p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93.8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74/78</w:t>
            </w:r>
          </w:p>
          <w:p w:rsidR="00747A36" w:rsidRDefault="00747A36" w:rsidP="00A77C43">
            <w:pPr>
              <w:spacing w:before="80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(94.9%)</w:t>
            </w:r>
          </w:p>
        </w:tc>
      </w:tr>
    </w:tbl>
    <w:p w:rsidR="00747A36" w:rsidRPr="002501AD" w:rsidRDefault="00747A36" w:rsidP="00747A36">
      <w:pPr>
        <w:rPr>
          <w:rFonts w:ascii="Times New Roman" w:eastAsia="Calibri" w:hAnsi="Times New Roman" w:cs="Times New Roman"/>
          <w:highlight w:val="white"/>
        </w:rPr>
      </w:pPr>
    </w:p>
    <w:p w:rsidR="005C4AEA" w:rsidRDefault="005C4AEA">
      <w:bookmarkStart w:id="0" w:name="_GoBack"/>
      <w:bookmarkEnd w:id="0"/>
    </w:p>
    <w:sectPr w:rsidR="005C4AEA" w:rsidSect="009B43BB">
      <w:headerReference w:type="even" r:id="rId5"/>
      <w:headerReference w:type="default" r:id="rId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0385589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076254" w:rsidRDefault="00747A36" w:rsidP="00C512A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76254" w:rsidRDefault="00747A36" w:rsidP="00877C45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920020061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:rsidR="00076254" w:rsidRPr="00BF45EB" w:rsidRDefault="00747A36" w:rsidP="00DE5A7C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BF45EB">
          <w:rPr>
            <w:rStyle w:val="PageNumber"/>
            <w:rFonts w:ascii="Times New Roman" w:hAnsi="Times New Roman" w:cs="Times New Roman"/>
          </w:rPr>
          <w:fldChar w:fldCharType="begin"/>
        </w:r>
        <w:r w:rsidRPr="00BF45E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BF45EB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2</w:t>
        </w:r>
        <w:r w:rsidRPr="00BF45E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076254" w:rsidRPr="00BF45EB" w:rsidRDefault="00747A36" w:rsidP="00877C45">
    <w:pPr>
      <w:pStyle w:val="Header"/>
      <w:ind w:right="360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A36"/>
    <w:rsid w:val="005C4AEA"/>
    <w:rsid w:val="00747A36"/>
    <w:rsid w:val="009D4768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7A3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47A36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47A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7A36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47A36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47A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193</Characters>
  <Application>Microsoft Office Word</Application>
  <DocSecurity>0</DocSecurity>
  <Lines>32</Lines>
  <Paragraphs>16</Paragraphs>
  <ScaleCrop>false</ScaleCrop>
  <Company/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6-16T04:01:00Z</dcterms:created>
  <dcterms:modified xsi:type="dcterms:W3CDTF">2020-06-16T04:02:00Z</dcterms:modified>
</cp:coreProperties>
</file>